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3CAE6" w14:textId="02E498A3" w:rsidR="008E1B65" w:rsidRDefault="003839CE">
      <w:r>
        <w:t>Fig. 1.</w:t>
      </w:r>
    </w:p>
    <w:p w14:paraId="6B599882" w14:textId="27BAFAA4" w:rsidR="003839CE" w:rsidRDefault="000F3DFD">
      <w:r>
        <w:t>G</w:t>
      </w:r>
      <w:r w:rsidR="003839CE">
        <w:t xml:space="preserve">raphical representation of a timeline for </w:t>
      </w:r>
      <w:proofErr w:type="spellStart"/>
      <w:r w:rsidR="003839CE">
        <w:t>editathon</w:t>
      </w:r>
      <w:proofErr w:type="spellEnd"/>
      <w:r w:rsidR="003839CE">
        <w:t xml:space="preserve"> organization, highlighting major steps in the process for organizers and attendees.</w:t>
      </w:r>
    </w:p>
    <w:p w14:paraId="2C19C58A" w14:textId="77777777" w:rsidR="003839CE" w:rsidRDefault="003839CE"/>
    <w:p w14:paraId="11F73B8E" w14:textId="3110718D" w:rsidR="003839CE" w:rsidRDefault="003839CE">
      <w:r>
        <w:t>Fig. 2.</w:t>
      </w:r>
    </w:p>
    <w:p w14:paraId="790ACA79" w14:textId="2A666389" w:rsidR="003839CE" w:rsidRDefault="003839CE">
      <w:r>
        <w:t xml:space="preserve">Graphs and data on the impact of the ISCB-LATAM </w:t>
      </w:r>
      <w:r w:rsidR="000F3DFD">
        <w:t xml:space="preserve">Wikipedia </w:t>
      </w:r>
      <w:proofErr w:type="spellStart"/>
      <w:r>
        <w:t>editathon</w:t>
      </w:r>
      <w:proofErr w:type="spellEnd"/>
      <w:r>
        <w:t xml:space="preserve"> on Spanish Wikipedia, with subfigures labelled from a to c, illustrating </w:t>
      </w:r>
      <w:proofErr w:type="spellStart"/>
      <w:r>
        <w:t>editathon</w:t>
      </w:r>
      <w:proofErr w:type="spellEnd"/>
      <w:r>
        <w:t xml:space="preserve"> participant locations and comparisons to </w:t>
      </w:r>
      <w:proofErr w:type="spellStart"/>
      <w:r>
        <w:t>Wikipedias</w:t>
      </w:r>
      <w:proofErr w:type="spellEnd"/>
      <w:r>
        <w:t xml:space="preserve"> in other languages.</w:t>
      </w:r>
    </w:p>
    <w:p w14:paraId="5271C92E" w14:textId="77777777" w:rsidR="003839CE" w:rsidRDefault="003839CE"/>
    <w:p w14:paraId="25F1A602" w14:textId="3E7DE0DD" w:rsidR="003839CE" w:rsidRDefault="003839CE">
      <w:r>
        <w:t>Fig. 3.</w:t>
      </w:r>
    </w:p>
    <w:p w14:paraId="69515D42" w14:textId="45865D19" w:rsidR="003839CE" w:rsidRDefault="000F3DFD">
      <w:r>
        <w:t>G</w:t>
      </w:r>
      <w:r w:rsidR="003839CE">
        <w:t xml:space="preserve">raphical representation of how the </w:t>
      </w:r>
      <w:proofErr w:type="spellStart"/>
      <w:r w:rsidR="003839CE">
        <w:t>compbio</w:t>
      </w:r>
      <w:proofErr w:type="spellEnd"/>
      <w:r w:rsidR="003839CE">
        <w:t xml:space="preserve">-on-wiki tool works, illustrating the calls the tool makes to Wikipedia and </w:t>
      </w:r>
      <w:proofErr w:type="spellStart"/>
      <w:r w:rsidR="003839CE">
        <w:t>Wikidata</w:t>
      </w:r>
      <w:proofErr w:type="spellEnd"/>
      <w:r w:rsidR="003839CE">
        <w:t>.</w:t>
      </w:r>
    </w:p>
    <w:p w14:paraId="155B0947" w14:textId="77777777" w:rsidR="000F3DFD" w:rsidRDefault="000F3DFD"/>
    <w:p w14:paraId="1A7E1609" w14:textId="03242F0B" w:rsidR="000F3DFD" w:rsidRDefault="000F3DFD">
      <w:r>
        <w:t>Table 1.</w:t>
      </w:r>
    </w:p>
    <w:p w14:paraId="50D5020D" w14:textId="58406BDD" w:rsidR="000F3DFD" w:rsidRDefault="000F3DFD">
      <w:r>
        <w:t xml:space="preserve">Table summarising the articles edited in the ISCB-LATAM Wikipedia </w:t>
      </w:r>
      <w:proofErr w:type="spellStart"/>
      <w:r>
        <w:t>editathon</w:t>
      </w:r>
      <w:proofErr w:type="spellEnd"/>
      <w:r>
        <w:t>.</w:t>
      </w:r>
    </w:p>
    <w:p w14:paraId="2E7A9CFB" w14:textId="77777777" w:rsidR="000F3DFD" w:rsidRDefault="000F3DFD"/>
    <w:p w14:paraId="5EE28CDB" w14:textId="3DFD87AE" w:rsidR="000F3DFD" w:rsidRDefault="000F3DFD">
      <w:r>
        <w:t>Table 2.</w:t>
      </w:r>
    </w:p>
    <w:p w14:paraId="507703C4" w14:textId="6386CF18" w:rsidR="000F3DFD" w:rsidRDefault="000F3DFD">
      <w:r>
        <w:t>Table describing the rubric used in assessment of edited Wikipedia articles.</w:t>
      </w:r>
    </w:p>
    <w:p w14:paraId="7EEF6264" w14:textId="77777777" w:rsidR="000F3DFD" w:rsidRDefault="000F3DFD"/>
    <w:p w14:paraId="1FFEA5C6" w14:textId="77777777" w:rsidR="000F3DFD" w:rsidRDefault="000F3DFD"/>
    <w:p w14:paraId="017A67FF" w14:textId="439E5C5F" w:rsidR="000F3DFD" w:rsidRDefault="000F3DFD">
      <w:r>
        <w:t>Keywords:</w:t>
      </w:r>
    </w:p>
    <w:p w14:paraId="1BE2661D" w14:textId="31CF2038" w:rsidR="000F3DFD" w:rsidRDefault="000F3DFD">
      <w:r>
        <w:t>Education, Open education resources, Collaborative writing, Wikipedia, Spanish language</w:t>
      </w:r>
    </w:p>
    <w:p w14:paraId="7E56AD38" w14:textId="77777777" w:rsidR="000F3DFD" w:rsidRDefault="000F3DFD"/>
    <w:p w14:paraId="493CAF52" w14:textId="77777777" w:rsidR="00EC4EED" w:rsidRDefault="00EC4EED"/>
    <w:p w14:paraId="65F39A1C" w14:textId="2B162D31" w:rsidR="000F3DFD" w:rsidRDefault="000F3DFD" w:rsidP="000F3DFD">
      <w:r w:rsidRPr="000F3DFD">
        <w:t xml:space="preserve">Nelly </w:t>
      </w:r>
      <w:proofErr w:type="spellStart"/>
      <w:r w:rsidRPr="000F3DFD">
        <w:t>S</w:t>
      </w:r>
      <w:r>
        <w:t>é</w:t>
      </w:r>
      <w:r w:rsidRPr="000F3DFD">
        <w:t>lem</w:t>
      </w:r>
      <w:proofErr w:type="spellEnd"/>
      <w:r w:rsidRPr="000F3DFD">
        <w:t>-Mojica</w:t>
      </w:r>
      <w:r>
        <w:tab/>
      </w:r>
      <w:r>
        <w:tab/>
      </w:r>
      <w:r w:rsidR="00EC4EED" w:rsidRPr="00EC4EED">
        <w:t>nselem@matmor.unam.mx</w:t>
      </w:r>
    </w:p>
    <w:p w14:paraId="462FC5E7" w14:textId="382FA5FA" w:rsidR="000F3DFD" w:rsidRDefault="000F3DFD" w:rsidP="000F3DFD">
      <w:r w:rsidRPr="000F3DFD">
        <w:t>Tiago Lubiana</w:t>
      </w:r>
      <w:r>
        <w:tab/>
      </w:r>
      <w:r>
        <w:tab/>
      </w:r>
      <w:r w:rsidR="00EC4EED">
        <w:tab/>
      </w:r>
      <w:r w:rsidR="00EC4EED" w:rsidRPr="00EC4EED">
        <w:t>tiagolubiana@gmail.com</w:t>
      </w:r>
    </w:p>
    <w:p w14:paraId="3AFD69D1" w14:textId="5E5A65C5" w:rsidR="000F3DFD" w:rsidRDefault="000F3DFD" w:rsidP="000F3DFD">
      <w:r w:rsidRPr="000F3DFD">
        <w:t>Toni Hermoso Pulido</w:t>
      </w:r>
      <w:r w:rsidR="00EC4EED">
        <w:tab/>
      </w:r>
      <w:r w:rsidR="00EC4EED">
        <w:tab/>
      </w:r>
      <w:r w:rsidR="00EC4EED" w:rsidRPr="00EC4EED">
        <w:t>toni.hermoso@crg.eu</w:t>
      </w:r>
      <w:r w:rsidRPr="000F3DFD">
        <w:br/>
        <w:t>Aar</w:t>
      </w:r>
      <w:r>
        <w:t>ó</w:t>
      </w:r>
      <w:r w:rsidRPr="000F3DFD">
        <w:t>n Gallego-Crespo</w:t>
      </w:r>
      <w:r w:rsidR="00EC4EED">
        <w:tab/>
      </w:r>
      <w:r w:rsidR="00EC4EED">
        <w:tab/>
      </w:r>
      <w:r w:rsidR="00EC4EED" w:rsidRPr="00EC4EED">
        <w:t>aargalcre55@hotmail.com</w:t>
      </w:r>
    </w:p>
    <w:p w14:paraId="5A78A1FB" w14:textId="2BD287F0" w:rsidR="000F3DFD" w:rsidRDefault="000F3DFD" w:rsidP="000F3DFD">
      <w:r w:rsidRPr="000F3DFD">
        <w:t>T</w:t>
      </w:r>
      <w:r>
        <w:t>ü</w:t>
      </w:r>
      <w:r w:rsidRPr="000F3DFD">
        <w:t xml:space="preserve">lay </w:t>
      </w:r>
      <w:proofErr w:type="spellStart"/>
      <w:r w:rsidRPr="000F3DFD">
        <w:t>Karakulak</w:t>
      </w:r>
      <w:proofErr w:type="spellEnd"/>
      <w:r w:rsidR="00EC4EED">
        <w:tab/>
      </w:r>
      <w:r w:rsidR="00EC4EED">
        <w:tab/>
      </w:r>
      <w:r w:rsidR="00EC4EED">
        <w:tab/>
      </w:r>
      <w:r w:rsidR="00EC4EED" w:rsidRPr="00EC4EED">
        <w:t>tulaykarakulak@gmail.com</w:t>
      </w:r>
    </w:p>
    <w:p w14:paraId="3147145A" w14:textId="660E5C4D" w:rsidR="000F3DFD" w:rsidRDefault="000F3DFD" w:rsidP="000F3DFD">
      <w:r w:rsidRPr="000F3DFD">
        <w:t>Megha Hegde</w:t>
      </w:r>
      <w:r w:rsidR="00EC4EED">
        <w:tab/>
      </w:r>
      <w:r w:rsidR="00EC4EED">
        <w:tab/>
      </w:r>
      <w:r w:rsidR="00EC4EED">
        <w:tab/>
      </w:r>
      <w:r w:rsidR="00EC4EED" w:rsidRPr="00EC4EED">
        <w:t>Megha.Hegde@kingston.ac.uk</w:t>
      </w:r>
    </w:p>
    <w:p w14:paraId="7EED166A" w14:textId="765D22D1" w:rsidR="000F3DFD" w:rsidRDefault="000F3DFD" w:rsidP="000F3DFD">
      <w:r w:rsidRPr="000F3DFD">
        <w:t xml:space="preserve">Nicolas C. </w:t>
      </w:r>
      <w:proofErr w:type="spellStart"/>
      <w:r w:rsidRPr="000F3DFD">
        <w:t>N</w:t>
      </w:r>
      <w:r>
        <w:t>ä</w:t>
      </w:r>
      <w:r w:rsidRPr="000F3DFD">
        <w:t>pflin</w:t>
      </w:r>
      <w:proofErr w:type="spellEnd"/>
      <w:r w:rsidR="00EC4EED">
        <w:tab/>
      </w:r>
      <w:r w:rsidR="00EC4EED">
        <w:tab/>
      </w:r>
      <w:r w:rsidR="00EC4EED" w:rsidRPr="00EC4EED">
        <w:t>nicolas.naepflin@mls.uzh.ch</w:t>
      </w:r>
    </w:p>
    <w:p w14:paraId="7C42FF6D" w14:textId="330F6445" w:rsidR="000F3DFD" w:rsidRDefault="000F3DFD" w:rsidP="000F3DFD">
      <w:r w:rsidRPr="000F3DFD">
        <w:t>Audra Anjum</w:t>
      </w:r>
      <w:r w:rsidR="00EC4EED">
        <w:tab/>
      </w:r>
      <w:r w:rsidR="00EC4EED">
        <w:tab/>
      </w:r>
      <w:r w:rsidR="00EC4EED">
        <w:tab/>
      </w:r>
      <w:r w:rsidR="00EC4EED" w:rsidRPr="00EC4EED">
        <w:t>hilterbr@ohio.edu</w:t>
      </w:r>
    </w:p>
    <w:p w14:paraId="167FAB89" w14:textId="770CB47E" w:rsidR="000F3DFD" w:rsidRDefault="000F3DFD" w:rsidP="000F3DFD">
      <w:r w:rsidRPr="000F3DFD">
        <w:t xml:space="preserve">Pradeep </w:t>
      </w:r>
      <w:proofErr w:type="spellStart"/>
      <w:r w:rsidRPr="000F3DFD">
        <w:t>Eranti</w:t>
      </w:r>
      <w:proofErr w:type="spellEnd"/>
      <w:r w:rsidR="00EC4EED">
        <w:tab/>
      </w:r>
      <w:r w:rsidR="00EC4EED">
        <w:tab/>
      </w:r>
      <w:r w:rsidR="00EC4EED">
        <w:tab/>
      </w:r>
      <w:r w:rsidR="00EC4EED" w:rsidRPr="00EC4EED">
        <w:t>pradeep.eranti@gmail.com</w:t>
      </w:r>
    </w:p>
    <w:p w14:paraId="64DA1AE5" w14:textId="5B58EC78" w:rsidR="000F3DFD" w:rsidRDefault="000F3DFD" w:rsidP="000F3DFD">
      <w:r w:rsidRPr="000F3DFD">
        <w:t>Dan DeBlasio</w:t>
      </w:r>
      <w:r w:rsidR="00EC4EED">
        <w:tab/>
      </w:r>
      <w:r w:rsidR="00EC4EED">
        <w:tab/>
      </w:r>
      <w:r w:rsidR="00EC4EED">
        <w:tab/>
      </w:r>
      <w:r w:rsidR="00EC4EED" w:rsidRPr="00EC4EED">
        <w:t>dan@dandeblasio.com</w:t>
      </w:r>
    </w:p>
    <w:p w14:paraId="48601A6F" w14:textId="215CB05A" w:rsidR="000F3DFD" w:rsidRDefault="000F3DFD" w:rsidP="000F3DFD">
      <w:r w:rsidRPr="000F3DFD">
        <w:t>J. No</w:t>
      </w:r>
      <w:r>
        <w:t>é</w:t>
      </w:r>
      <w:r w:rsidRPr="000F3DFD">
        <w:t xml:space="preserve"> Garc</w:t>
      </w:r>
      <w:r>
        <w:t>í</w:t>
      </w:r>
      <w:r w:rsidRPr="000F3DFD">
        <w:t>a-Ch</w:t>
      </w:r>
      <w:r>
        <w:t>á</w:t>
      </w:r>
      <w:r w:rsidRPr="000F3DFD">
        <w:t>vez</w:t>
      </w:r>
      <w:r w:rsidR="00EC4EED">
        <w:tab/>
      </w:r>
      <w:r w:rsidR="00EC4EED">
        <w:tab/>
      </w:r>
      <w:r w:rsidR="00EC4EED" w:rsidRPr="00EC4EED">
        <w:t>j.noe.garcia.c@gmail.com</w:t>
      </w:r>
    </w:p>
    <w:p w14:paraId="3F3E499F" w14:textId="60576BF7" w:rsidR="000F3DFD" w:rsidRDefault="000F3DFD" w:rsidP="000F3DFD">
      <w:r w:rsidRPr="000F3DFD">
        <w:t>Cynthia</w:t>
      </w:r>
      <w:r>
        <w:t xml:space="preserve"> </w:t>
      </w:r>
      <w:r w:rsidRPr="000F3DFD">
        <w:t>Paola</w:t>
      </w:r>
      <w:r>
        <w:t xml:space="preserve"> </w:t>
      </w:r>
      <w:r w:rsidRPr="000F3DFD">
        <w:t>Rangel-Ch</w:t>
      </w:r>
      <w:r>
        <w:t>á</w:t>
      </w:r>
      <w:r w:rsidRPr="000F3DFD">
        <w:t>vez</w:t>
      </w:r>
      <w:r w:rsidR="00EC4EED">
        <w:tab/>
      </w:r>
      <w:r w:rsidR="00EC4EED" w:rsidRPr="00EC4EED">
        <w:t>cynthia.rc@irapuato.tecnm.mx</w:t>
      </w:r>
    </w:p>
    <w:p w14:paraId="27DB06B0" w14:textId="11BBC343" w:rsidR="000F3DFD" w:rsidRDefault="000F3DFD" w:rsidP="000F3DFD">
      <w:r w:rsidRPr="000F3DFD">
        <w:t>Divanery</w:t>
      </w:r>
      <w:r>
        <w:t xml:space="preserve"> </w:t>
      </w:r>
      <w:r w:rsidRPr="000F3DFD">
        <w:t>Rodriguez-Gomez</w:t>
      </w:r>
      <w:r w:rsidR="00EC4EED">
        <w:tab/>
      </w:r>
      <w:r w:rsidR="00EC4EED" w:rsidRPr="00EC4EED">
        <w:t>divanery.rg@irapuato.tecnm.mx</w:t>
      </w:r>
    </w:p>
    <w:p w14:paraId="2DA4B93D" w14:textId="77777777" w:rsidR="000F3DFD" w:rsidRDefault="000F3DFD" w:rsidP="000F3DFD">
      <w:r w:rsidRPr="000F3DFD">
        <w:t>Varinia</w:t>
      </w:r>
      <w:r>
        <w:t xml:space="preserve"> </w:t>
      </w:r>
      <w:r w:rsidRPr="000F3DFD">
        <w:t>L</w:t>
      </w:r>
      <w:r>
        <w:t>ó</w:t>
      </w:r>
      <w:r w:rsidRPr="000F3DFD">
        <w:t>pez-Ram</w:t>
      </w:r>
      <w:r>
        <w:t>í</w:t>
      </w:r>
      <w:r w:rsidRPr="000F3DFD">
        <w:t>rez,</w:t>
      </w:r>
    </w:p>
    <w:p w14:paraId="14B9445D" w14:textId="6261F7E2" w:rsidR="000F3DFD" w:rsidRDefault="000F3DFD" w:rsidP="000F3DFD">
      <w:r w:rsidRPr="000F3DFD">
        <w:t>Juan V</w:t>
      </w:r>
      <w:r>
        <w:t>á</w:t>
      </w:r>
      <w:r w:rsidRPr="000F3DFD">
        <w:t>zquez-Mart</w:t>
      </w:r>
      <w:r>
        <w:t>í</w:t>
      </w:r>
      <w:r w:rsidRPr="000F3DFD">
        <w:t>nez</w:t>
      </w:r>
    </w:p>
    <w:p w14:paraId="50506ED7" w14:textId="15FF95BE" w:rsidR="000F3DFD" w:rsidRDefault="000F3DFD" w:rsidP="000F3DFD">
      <w:r w:rsidRPr="000F3DFD">
        <w:t>Lonnie R. Welch</w:t>
      </w:r>
      <w:r w:rsidR="00EC4EED">
        <w:tab/>
      </w:r>
      <w:r w:rsidR="00EC4EED">
        <w:tab/>
      </w:r>
      <w:r w:rsidR="00EC4EED" w:rsidRPr="00EC4EED">
        <w:t>welch@ohio.edu</w:t>
      </w:r>
    </w:p>
    <w:p w14:paraId="41888C25" w14:textId="6BFCD2E8" w:rsidR="000F3DFD" w:rsidRPr="000F3DFD" w:rsidRDefault="000F3DFD" w:rsidP="000F3DFD">
      <w:r w:rsidRPr="000F3DFD">
        <w:t>Alastair M. Kilpatrick</w:t>
      </w:r>
      <w:r w:rsidR="00EC4EED">
        <w:tab/>
      </w:r>
      <w:r w:rsidR="00EC4EED">
        <w:tab/>
        <w:t>alastair.kilpatrick@ed.ac.uk</w:t>
      </w:r>
      <w:r w:rsidRPr="000F3DFD">
        <w:br/>
        <w:t xml:space="preserve">Farzana Rahman </w:t>
      </w:r>
      <w:r w:rsidR="00EC4EED">
        <w:tab/>
      </w:r>
      <w:r w:rsidR="00EC4EED">
        <w:tab/>
      </w:r>
      <w:r w:rsidR="00EC4EED" w:rsidRPr="00EC4EED">
        <w:t>farzana@kingston.ac.uk</w:t>
      </w:r>
    </w:p>
    <w:p w14:paraId="5FBFCA0A" w14:textId="77777777" w:rsidR="000F3DFD" w:rsidRDefault="000F3DFD"/>
    <w:sectPr w:rsidR="000F3D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9CE"/>
    <w:rsid w:val="000F3DFD"/>
    <w:rsid w:val="002A6B97"/>
    <w:rsid w:val="003839CE"/>
    <w:rsid w:val="008E1B65"/>
    <w:rsid w:val="009D2E3E"/>
    <w:rsid w:val="00DF7CBD"/>
    <w:rsid w:val="00EC4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727E8"/>
  <w15:chartTrackingRefBased/>
  <w15:docId w15:val="{E4A7B62E-693B-8B44-A04E-17008275A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825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1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27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876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0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6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07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55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Kilpatrick</dc:creator>
  <cp:keywords/>
  <dc:description/>
  <cp:lastModifiedBy>Cherrylyn Arenga</cp:lastModifiedBy>
  <cp:revision>2</cp:revision>
  <dcterms:created xsi:type="dcterms:W3CDTF">2025-04-21T14:06:00Z</dcterms:created>
  <dcterms:modified xsi:type="dcterms:W3CDTF">2025-04-21T14:06:00Z</dcterms:modified>
</cp:coreProperties>
</file>